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0EBD" w:rsidRDefault="00140EBD" w:rsidP="00140EBD"/>
    <w:p w:rsidR="00140EBD" w:rsidRDefault="00140EBD" w:rsidP="00140EBD"/>
    <w:p w:rsidR="00140EBD" w:rsidRDefault="00140EBD" w:rsidP="00140EBD"/>
    <w:p w:rsidR="00140EBD" w:rsidRDefault="00140EBD" w:rsidP="00140EBD"/>
    <w:p w:rsidR="00140EBD" w:rsidRDefault="00140EBD" w:rsidP="00140EBD"/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50"/>
        <w:gridCol w:w="899"/>
        <w:gridCol w:w="1351"/>
        <w:gridCol w:w="3140"/>
      </w:tblGrid>
      <w:tr w:rsidR="00140EBD" w:rsidRPr="002B2772" w:rsidTr="0079013A">
        <w:trPr>
          <w:trHeight w:val="130"/>
        </w:trPr>
        <w:tc>
          <w:tcPr>
            <w:tcW w:w="50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40EBD" w:rsidRPr="00485B23" w:rsidRDefault="00140EBD" w:rsidP="0079013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B23">
              <w:rPr>
                <w:rFonts w:ascii="Times New Roman" w:hAnsi="Times New Roman" w:cs="Times New Roman"/>
                <w:sz w:val="20"/>
                <w:szCs w:val="20"/>
              </w:rPr>
              <w:t>Appendix Table 1. Asthma related-exacerbation</w:t>
            </w:r>
          </w:p>
        </w:tc>
      </w:tr>
      <w:tr w:rsidR="00140EBD" w:rsidRPr="002B2772" w:rsidTr="0079013A">
        <w:trPr>
          <w:trHeight w:val="130"/>
        </w:trPr>
        <w:tc>
          <w:tcPr>
            <w:tcW w:w="211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sz w:val="20"/>
                <w:szCs w:val="20"/>
              </w:rPr>
              <w:t xml:space="preserve">Diagnosis </w:t>
            </w:r>
          </w:p>
        </w:tc>
        <w:tc>
          <w:tcPr>
            <w:tcW w:w="48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sz w:val="20"/>
                <w:szCs w:val="20"/>
              </w:rPr>
              <w:t>ICD 9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sz w:val="20"/>
                <w:szCs w:val="20"/>
              </w:rPr>
              <w:t>ICD 10</w:t>
            </w:r>
          </w:p>
        </w:tc>
        <w:tc>
          <w:tcPr>
            <w:tcW w:w="168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sz w:val="20"/>
                <w:szCs w:val="20"/>
              </w:rPr>
              <w:t>Medication</w:t>
            </w:r>
          </w:p>
        </w:tc>
      </w:tr>
      <w:tr w:rsidR="00140EBD" w:rsidRPr="002B2772" w:rsidTr="0079013A">
        <w:trPr>
          <w:trHeight w:val="1699"/>
        </w:trPr>
        <w:tc>
          <w:tcPr>
            <w:tcW w:w="211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sz w:val="20"/>
                <w:szCs w:val="20"/>
              </w:rPr>
              <w:t xml:space="preserve">Asthma 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sz w:val="20"/>
                <w:szCs w:val="20"/>
              </w:rPr>
              <w:t>493.*</w:t>
            </w: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sz w:val="20"/>
                <w:szCs w:val="20"/>
              </w:rPr>
              <w:t>J45.*</w:t>
            </w:r>
          </w:p>
        </w:tc>
        <w:tc>
          <w:tcPr>
            <w:tcW w:w="1681" w:type="pct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b/>
                <w:sz w:val="20"/>
                <w:szCs w:val="20"/>
              </w:rPr>
              <w:t>Systemic steroids</w:t>
            </w:r>
            <w:r w:rsidRPr="002B2772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140EBD" w:rsidRPr="002B2772" w:rsidRDefault="00140EBD" w:rsidP="0079013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40EBD" w:rsidRPr="002B2772" w:rsidRDefault="00140EBD" w:rsidP="0079013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sz w:val="20"/>
                <w:szCs w:val="20"/>
              </w:rPr>
              <w:t>o    Prednisone</w:t>
            </w:r>
          </w:p>
          <w:p w:rsidR="00140EBD" w:rsidRPr="002B2772" w:rsidRDefault="00140EBD" w:rsidP="0079013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sz w:val="20"/>
                <w:szCs w:val="20"/>
              </w:rPr>
              <w:t>o    Prednisolone</w:t>
            </w:r>
          </w:p>
          <w:p w:rsidR="00140EBD" w:rsidRPr="002B2772" w:rsidRDefault="00140EBD" w:rsidP="0079013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sz w:val="20"/>
                <w:szCs w:val="20"/>
              </w:rPr>
              <w:t>o    Dexamethasone</w:t>
            </w:r>
          </w:p>
          <w:p w:rsidR="00140EBD" w:rsidRPr="002B2772" w:rsidRDefault="00140EBD" w:rsidP="0079013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sz w:val="20"/>
                <w:szCs w:val="20"/>
              </w:rPr>
              <w:t>o    Hydrocortisone</w:t>
            </w:r>
          </w:p>
          <w:p w:rsidR="00140EBD" w:rsidRPr="002B2772" w:rsidRDefault="00140EBD" w:rsidP="0079013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sz w:val="20"/>
                <w:szCs w:val="20"/>
              </w:rPr>
              <w:t xml:space="preserve">o    </w:t>
            </w:r>
            <w:proofErr w:type="spellStart"/>
            <w:r w:rsidRPr="002B2772">
              <w:rPr>
                <w:rFonts w:ascii="Times New Roman" w:hAnsi="Times New Roman" w:cs="Times New Roman"/>
                <w:sz w:val="20"/>
                <w:szCs w:val="20"/>
              </w:rPr>
              <w:t>Methylprednisone</w:t>
            </w:r>
            <w:proofErr w:type="spellEnd"/>
          </w:p>
          <w:p w:rsidR="00140EBD" w:rsidRPr="002B2772" w:rsidRDefault="00140EBD" w:rsidP="0079013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40EBD" w:rsidRPr="002B2772" w:rsidRDefault="00140EBD" w:rsidP="0079013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:rsidR="00140EBD" w:rsidRPr="002B2772" w:rsidRDefault="00140EBD" w:rsidP="0079013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:rsidR="00140EBD" w:rsidRPr="002B2772" w:rsidRDefault="00140EBD" w:rsidP="0079013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:rsidR="00140EBD" w:rsidRPr="002B2772" w:rsidRDefault="00140EBD" w:rsidP="0079013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:rsidR="00140EBD" w:rsidRPr="002B2772" w:rsidRDefault="00140EBD" w:rsidP="0079013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40EBD" w:rsidRPr="002B2772" w:rsidTr="0079013A">
        <w:trPr>
          <w:trHeight w:val="387"/>
        </w:trPr>
        <w:tc>
          <w:tcPr>
            <w:tcW w:w="211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sz w:val="20"/>
                <w:szCs w:val="20"/>
              </w:rPr>
              <w:t>Respiratory abnormality, unspecified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sz w:val="20"/>
                <w:szCs w:val="20"/>
              </w:rPr>
              <w:t>786.00</w:t>
            </w: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sz w:val="20"/>
                <w:szCs w:val="20"/>
              </w:rPr>
              <w:t xml:space="preserve">R06.00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0EBD" w:rsidRPr="002B2772" w:rsidTr="0079013A">
        <w:trPr>
          <w:trHeight w:val="387"/>
        </w:trPr>
        <w:tc>
          <w:tcPr>
            <w:tcW w:w="211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sz w:val="20"/>
                <w:szCs w:val="20"/>
              </w:rPr>
              <w:t>Shortness of breath</w:t>
            </w:r>
          </w:p>
          <w:p w:rsidR="00140EBD" w:rsidRPr="002B2772" w:rsidRDefault="00140EBD" w:rsidP="0079013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sz w:val="20"/>
                <w:szCs w:val="20"/>
              </w:rPr>
              <w:t>(Acute respiratory distress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sz w:val="20"/>
                <w:szCs w:val="20"/>
              </w:rPr>
              <w:t>786.05</w:t>
            </w: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sz w:val="20"/>
                <w:szCs w:val="20"/>
              </w:rPr>
              <w:t>R06.02</w:t>
            </w:r>
          </w:p>
          <w:p w:rsidR="00140EBD" w:rsidRPr="002B2772" w:rsidRDefault="00140EBD" w:rsidP="0079013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sz w:val="20"/>
                <w:szCs w:val="20"/>
              </w:rPr>
              <w:t>R06.0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0EBD" w:rsidRPr="002B2772" w:rsidTr="0079013A">
        <w:trPr>
          <w:trHeight w:val="123"/>
        </w:trPr>
        <w:tc>
          <w:tcPr>
            <w:tcW w:w="211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sz w:val="20"/>
                <w:szCs w:val="20"/>
              </w:rPr>
              <w:t>Tachypnea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sz w:val="20"/>
                <w:szCs w:val="20"/>
              </w:rPr>
              <w:t>786.06</w:t>
            </w: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sz w:val="20"/>
                <w:szCs w:val="20"/>
              </w:rPr>
              <w:t>R06.8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0EBD" w:rsidRPr="002B2772" w:rsidTr="0079013A">
        <w:trPr>
          <w:trHeight w:val="130"/>
        </w:trPr>
        <w:tc>
          <w:tcPr>
            <w:tcW w:w="211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sz w:val="20"/>
                <w:szCs w:val="20"/>
              </w:rPr>
              <w:t>Wheezing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sz w:val="20"/>
                <w:szCs w:val="20"/>
              </w:rPr>
              <w:t>786.07</w:t>
            </w: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sz w:val="20"/>
                <w:szCs w:val="20"/>
              </w:rPr>
              <w:t>R06.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0EBD" w:rsidRPr="002B2772" w:rsidTr="0079013A">
        <w:trPr>
          <w:trHeight w:val="905"/>
        </w:trPr>
        <w:tc>
          <w:tcPr>
            <w:tcW w:w="211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sz w:val="20"/>
                <w:szCs w:val="20"/>
              </w:rPr>
              <w:t xml:space="preserve">Other respiratory abnormalities </w:t>
            </w:r>
          </w:p>
          <w:p w:rsidR="00140EBD" w:rsidRPr="002B2772" w:rsidRDefault="00140EBD" w:rsidP="0079013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sz w:val="20"/>
                <w:szCs w:val="20"/>
              </w:rPr>
              <w:t xml:space="preserve">(Other forms of dyspnea, </w:t>
            </w:r>
          </w:p>
          <w:p w:rsidR="00140EBD" w:rsidRPr="002B2772" w:rsidRDefault="00140EBD" w:rsidP="0079013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sz w:val="20"/>
                <w:szCs w:val="20"/>
              </w:rPr>
              <w:t>Other abnormalities of breathing, Unspecified abnormalities of breathing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sz w:val="20"/>
                <w:szCs w:val="20"/>
              </w:rPr>
              <w:t>786.09</w:t>
            </w: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sz w:val="20"/>
                <w:szCs w:val="20"/>
              </w:rPr>
              <w:t>R06.09</w:t>
            </w:r>
          </w:p>
          <w:p w:rsidR="00140EBD" w:rsidRPr="002B2772" w:rsidRDefault="00140EBD" w:rsidP="0079013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sz w:val="20"/>
                <w:szCs w:val="20"/>
              </w:rPr>
              <w:t>R06.89</w:t>
            </w:r>
          </w:p>
          <w:p w:rsidR="00140EBD" w:rsidRPr="002B2772" w:rsidRDefault="00140EBD" w:rsidP="0079013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sz w:val="20"/>
                <w:szCs w:val="20"/>
              </w:rPr>
              <w:t>R06.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0EBD" w:rsidRPr="002B2772" w:rsidTr="0079013A">
        <w:trPr>
          <w:trHeight w:val="130"/>
        </w:trPr>
        <w:tc>
          <w:tcPr>
            <w:tcW w:w="211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sz w:val="20"/>
                <w:szCs w:val="20"/>
              </w:rPr>
              <w:t>Cough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sz w:val="20"/>
                <w:szCs w:val="20"/>
              </w:rPr>
              <w:t>786.2</w:t>
            </w: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sz w:val="20"/>
                <w:szCs w:val="20"/>
              </w:rPr>
              <w:t>R0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140EBD" w:rsidRPr="002B2772" w:rsidRDefault="00140EBD" w:rsidP="00140EB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2B2772">
        <w:rPr>
          <w:rFonts w:ascii="Times New Roman" w:hAnsi="Times New Roman" w:cs="Times New Roman"/>
          <w:sz w:val="20"/>
          <w:szCs w:val="20"/>
        </w:rPr>
        <w:t>* Asthma codes used to define cohort, but all associated respiratory diagnoses used to define exacerbation</w:t>
      </w:r>
    </w:p>
    <w:p w:rsidR="00140EBD" w:rsidRPr="002B2772" w:rsidRDefault="00140EBD" w:rsidP="00140EBD">
      <w:pPr>
        <w:spacing w:after="0" w:line="480" w:lineRule="auto"/>
        <w:rPr>
          <w:rFonts w:ascii="Times New Roman" w:hAnsi="Times New Roman" w:cs="Times New Roman"/>
          <w:color w:val="1F4E79" w:themeColor="accent1" w:themeShade="80"/>
          <w:sz w:val="20"/>
          <w:szCs w:val="20"/>
        </w:rPr>
      </w:pPr>
    </w:p>
    <w:p w:rsidR="00140EBD" w:rsidRPr="002B2772" w:rsidRDefault="00140EBD" w:rsidP="00140EBD">
      <w:pPr>
        <w:spacing w:after="0" w:line="480" w:lineRule="auto"/>
        <w:rPr>
          <w:rFonts w:ascii="Times New Roman" w:hAnsi="Times New Roman" w:cs="Times New Roman"/>
          <w:color w:val="1F4E79" w:themeColor="accent1" w:themeShade="80"/>
          <w:sz w:val="20"/>
          <w:szCs w:val="20"/>
        </w:rPr>
      </w:pPr>
    </w:p>
    <w:tbl>
      <w:tblPr>
        <w:tblW w:w="9465" w:type="dxa"/>
        <w:tblLayout w:type="fixed"/>
        <w:tblLook w:val="04A0" w:firstRow="1" w:lastRow="0" w:firstColumn="1" w:lastColumn="0" w:noHBand="0" w:noVBand="1"/>
      </w:tblPr>
      <w:tblGrid>
        <w:gridCol w:w="9465"/>
      </w:tblGrid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485B23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85B2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ppendix Table 2. Asthma Medications Used for Defining the Asthma Cohort 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HR Albuterol 4 MG Extended Release Oral Tablet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HR Albuterol 8 MG Extended Release Oral Tablet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 HR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leuton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00 MG Extended Release Oral Tablet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20 ACTUAT Albuterol 0.1 MG/ACTUAT / Ipratropium Bromide 0.02 MG/ACTUAT Metered Dose Inhaler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 ACTUAT Albuterol 0.1 MG/ACTUAT / Ipratropium Bromide 0.02 MG/ACTUAT Metered Dose Inhaler [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bivent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 ACTUAT Albuterol 0.09 MG/ACTUAT / Ipratropium Bromide 0.018 MG/ACTUAT Metered Dose Inhaler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 ACTUAT Albuterol 0.09 MG/ACTUAT Dry Powder Inhaler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 ACTUAT Albuterol 0.09 MG/ACTUAT Dry Powder Inhaler [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Air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 ACTUAT Albuterol 0.09 MG/ACTUAT Metered Dose Inhaler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 ACTUAT Albuterol 0.09 MG/ACTUAT Metered Dose Inhaler [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Air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 ACTUAT Albuterol 0.09 MG/ACTUAT Metered Dose Inhaler [Proventil]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 ACTUAT Ipratropium Bromide 0.017 MG/ACTUAT Metered Dose Inhaler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 ACTUAT Ipratropium Bromide 0.017 MG/ACTUAT Metered Dose Inhaler [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ovent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 ACTUAT Ipratropium Bromide 0.018 MG/ACTUAT Metered Dose Inhaler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0 ACTUAT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albuterol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45 MG/ACTUAT Metered Dose Inhaler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0 ACTUAT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albuterol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45 MG/ACTUAT Metered Dose Inhaler [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openex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00 ACTUAT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rbuterol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etate 0.2 MG/ACTUAT Metered Dose Inhaler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 ACTUAT Albuterol 0.09 MG/ACTUAT Metered Dose Inhaler [Ventolin]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uneb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halant Product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buterol / Ipratropium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buterol / Ipratropium Inhalant Solution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buterol / Ipratropium Inhalant Solution [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oNeb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buterol 0.21 MG/ML Inhalant Solution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buterol 0.4 MG/ACTUAT Inhalant Powder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buterol 0.4 MG/ML Oral Solution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buterol 0.417 MG/ML Inhalant Solution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buterol 0.83 MG/ML Inhalant Solution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buterol 0.833 MG/ML / Ipratropium Bromide 0.167 MG/ML Inhalant Solution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buterol 1 MG/ML Inhalant Solution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lbuterol 2 MG Oral Tablet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buterol 4 MG Oral Tablet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buterol Inhalant Solution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buterol Oral Tablet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molyn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halant Powder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molyn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odium 10 MG/ML Inhalant Solution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oNeb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halant Product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ratropium Bromide 0.2 MG/ML Inhalant Solution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ratropium Inhalant Solution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albuterol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03 MG/ML Inhalant Solution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albuterol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03 MG/ML Inhalant Solution [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openex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albuterol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1 MG/ML Inhalant Solution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albuterol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1 MG/ML Inhalant Solution [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openex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albuterol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417 MG/ML Inhalant Solution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albuterol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417 MG/ML Inhalant Solution [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openex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albuterol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.5 MG/ML Inhalant Solution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albuterol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halant Solution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Air</w:t>
            </w:r>
            <w:proofErr w:type="spellEnd"/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Air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halant Product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entil Inhalant Product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tolin Inhalant Product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openex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halant Product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formoterol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075 MG/ML Inhalant Solution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albuterol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artrate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0 ACTUAT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clomethasone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propionate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4 MG/ACTUAT Metered Dose Inhaler [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var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0 ACTUAT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clomethasone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propionate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8 MG/ACTUAT Metered Dose Inhaler [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var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120 ACTUAT Budesonide 0.08 MG/ACTUAT /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oterol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umarate 0.0045 MG/ACTUAT Metered Dose Inhaler [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bicort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0 ACTUAT Budesonide 0.16 MG/ACTUAT /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oterol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umarate 0.0045 MG/ACTUAT Metered Dose Inhaler [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bicort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 ACTUAT Budesonide 0.18 MG/ACTUAT Dry Powder Inhaler [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micort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 ACTUAT Fluticasone propionate 0.044 MG/ACTUAT Metered Dose Inhaler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 ACTUAT Fluticasone propionate 0.044 MG/ACTUAT Metered Dose Inhaler [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vent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 ACTUAT Fluticasone propionate 0.11 MG/ACTUAT Metered Dose Inhaler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 ACTUAT Fluticasone propionate 0.11 MG/ACTUAT Metered Dose Inhaler [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vent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 ACTUAT Fluticasone propionate 0.22 MG/ACTUAT Metered Dose Inhaler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 ACTUAT Fluticasone propionate 0.22 MG/ACTUAT Metered Dose Inhaler [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vent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0 ACTUAT Fluticasone propionate 0.23 MG/ACTUAT /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meterol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21 MG/ACTUAT Metered Dose Inhaler [Advair]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0 ACTUAT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nisolide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8 MG/ACTUAT Metered Dose Inhaler [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rospan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0 ACTUAT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oterol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umarate 0.005 MG/ACTUAT /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metasone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roate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 MG/ACTUAT Metered Dose Inhaler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0 ACTUAT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oterol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umarate 0.005 MG/ACTUAT /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metasone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roate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 MG/ACTUAT Metered Dose Inhaler [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lera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0 ACTUAT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oterol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umarate 0.005 MG/ACTUAT /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metasone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roate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 MG/ACTUAT Metered Dose Inhaler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0 ACTUAT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oterol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umarate 0.005 MG/ACTUAT /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metasone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roate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 MG/ACTUAT Metered Dose Inhaler [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lera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0 ACTUAT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metasone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roate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 MG/ACTUAT Metered Dose Inhaler [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manex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0 ACTUAT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metasone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roate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 MG/ACTUAT Metered Dose Inhaler [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manex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0 ACTUAT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metasone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roate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2 MG/ACTUAT Dry Powder Inhaler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0 ACTUAT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metasone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roate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2 MG/ACTUAT Dry Powder Inhaler [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manex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14 ACTUAT Fluticasone propionate 0.1 MG/ACTUAT /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meterol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5 MG/ACTUAT Dry Powder Inhaler [Advair]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4 ACTUAT Fluticasone propionate 0.25 MG/ACTUAT /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meterol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5 MG/ACTUAT Dry Powder Inhaler [Advair]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4 ACTUAT Fluticasone propionate 0.5 MG/ACTUAT /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meterol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5 MG/ACTUAT Dry Powder Inhaler [Advair]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4 ACTUAT fluticasone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roate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 MG/ACTUAT /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lanterol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25 MG/ACTUAT Dry Powder Inhaler [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o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4 ACTUAT fluticasone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roate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 MG/ACTUAT /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lanterol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25 MG/ACTUAT Dry Powder Inhaler [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o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4 ACTUAT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metasone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roate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2 MG/ACTUAT Dry Powder Inhaler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8 ACTUAT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meterol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5 MG/ACTUAT Dry Powder Inhaler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8 ACTUAT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meterol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5 MG/ACTUAT Dry Powder Inhaler [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event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0 ACTUAT fluticasone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roate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5 MG/ACTUAT Dry Powder Inhaler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0 ACTUAT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metasone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roate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1 MG/ACTUAT Dry Powder Inhaler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0 ACTUAT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metasone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roate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1 MG/ACTUAT Dry Powder Inhaler [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manex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0 ACTUAT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metasone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roate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2 MG/ACTUAT Dry Powder Inhaler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0 ACTUAT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metasone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roate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2 MG/ACTUAT Dry Powder Inhaler [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manex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0 ACTUAT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eclidinium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625 MG/ACTUAT Dry Powder Inhaler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 ACTUAT Budesonide 0.09 MG/ACTUAT Dry Powder Inhaler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 ACTUAT Budesonide 0.09 MG/ACTUAT Dry Powder Inhaler [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micort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 ACTUAT Fluticasone propionate 0.05 MG/ACTUAT Dry Powder Inhaler [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vent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0 ACTUAT Fluticasone propionate 0.113 MG/ACTUAT /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meterol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inafoate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14 MG/ACTUAT Dry Powder Inhaler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0 ACTUAT Fluticasone propionate 0.232 MG/ACTUAT /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meterol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inafoate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14 MG/ACTUAT Dry Powder Inhaler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 ACTUAT Fluticasone propionate 0.25 MG/ACTUAT Dry Powder Inhaler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0 ACTUAT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clesonide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8 MG/ACTUAT Metered Dose Inhaler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0 ACTUAT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clesonide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8 MG/ACTUAT Metered Dose Inhaler [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vesco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60 ACTUAT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clesonide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6 MG/ACTUAT Metered Dose Inhaler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0 ACTUAT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clesonide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6 MG/ACTUAT Metered Dose Inhaler [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vesco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0 ACTUAT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metasone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roate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2 MG/ACTUAT Dry Powder Inhaler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0 ACTUAT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metasone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roate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2 MG/ACTUAT Dry Powder Inhaler [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manex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0 ACTUAT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tropium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0125 MG/ACTUAT Metered Dose Inhaler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0 ACTUAT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tropium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0125 MG/ACTUAT Metered Dose Inhaler [Spiriva]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0 ACTUAT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tropium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025 MG/ACTUAT Metered Dose Inhaler [Spiriva]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 ACTUAT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metasone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roate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1 MG/ACTUAT Dry Powder Inhaler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 ACTUAT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eclidinium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625 MG/ACTUAT /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lanterol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25 MG/ACTUAT Dry Powder Inhaler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vair Inhalant Product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rospan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halant Product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vesco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halant Product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manex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halant Product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ovent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halant Product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o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halant Product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udesonide /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oterol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halant Powder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udesonide 0.08 MG/ACTUAT /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oterol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045 MG/ACTUAT Inhalant Powder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desonide 0.125 MG/ML Inhalant Solution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desonide 0.125 MG/ML Inhalant Solution [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micort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udesonide 0.16 MG/ACTUAT / 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oterol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045 MG/ACTUAT Inhalant Powder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desonide 0.2 MG/ACTUAT Inhalant Powder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desonide 0.25 MG/ML Inhalant Solution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desonide 0.25 MG/ML Inhalant Solution [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micort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desonide 0.5 MG/ML Inhalant Solution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desonide 0.5 MG/ML Inhalant Solution [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micort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desonide Inhalant Powder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bivent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halant Product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Dulera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halant Product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vent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halant Product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metasone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ry Powder Inhaler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metasone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halant Product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micort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halant Product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var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halant Product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event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halant Product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bicort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halant Product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ophylline 200 MG Extended Release Oral Tablet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ophylline 300 MG Extended Release Oral Tablet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ophylline 5.33 MG/ML Oral Solution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olair</w:t>
            </w:r>
            <w:proofErr w:type="spellEnd"/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ticasone Inhalant Solution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oterol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umarate 0.01 MG/ML Inhalant Solution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oterol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umarate 0.012 MG Inhalant Powder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polizumab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0 MG Injection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alizumab</w:t>
            </w:r>
            <w:proofErr w:type="spellEnd"/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alizumab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0 MG Injection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alizumab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0 MG Injection [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olair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tropium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18 MG Inhalant Powder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tropium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18 MG Inhalant Powder [Spiriva]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ulair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al Product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elukast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 MG Oral Tablet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elukast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 MG Oral Tablet [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ulair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elukast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 MG Chewable Tablet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elukast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 MG Chewable Tablet [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ulair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elukast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 MG Oral Granules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ontelukast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 MG Oral Granules [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ulair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elukast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 MG Chewable Tablet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elukast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 MG Chewable Tablet [</w:t>
            </w: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ulair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elukast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al Tablet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firlukast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 MG Oral Tablet</w:t>
            </w:r>
          </w:p>
        </w:tc>
      </w:tr>
      <w:tr w:rsidR="00140EBD" w:rsidRPr="002B2772" w:rsidTr="0079013A">
        <w:trPr>
          <w:trHeight w:val="300"/>
        </w:trPr>
        <w:tc>
          <w:tcPr>
            <w:tcW w:w="9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40EBD" w:rsidRPr="002B2772" w:rsidRDefault="00140EBD" w:rsidP="007901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firlukast</w:t>
            </w:r>
            <w:proofErr w:type="spellEnd"/>
            <w:r w:rsidRPr="002B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 MG Oral Tablet</w:t>
            </w:r>
          </w:p>
        </w:tc>
      </w:tr>
    </w:tbl>
    <w:p w:rsidR="00140EBD" w:rsidRDefault="00140EBD" w:rsidP="00140EBD">
      <w:pPr>
        <w:spacing w:line="480" w:lineRule="auto"/>
      </w:pPr>
    </w:p>
    <w:tbl>
      <w:tblPr>
        <w:tblStyle w:val="TableGrid"/>
        <w:tblW w:w="9085" w:type="dxa"/>
        <w:tblLayout w:type="fixed"/>
        <w:tblLook w:val="04A0" w:firstRow="1" w:lastRow="0" w:firstColumn="1" w:lastColumn="0" w:noHBand="0" w:noVBand="1"/>
      </w:tblPr>
      <w:tblGrid>
        <w:gridCol w:w="1165"/>
        <w:gridCol w:w="810"/>
        <w:gridCol w:w="1170"/>
        <w:gridCol w:w="810"/>
        <w:gridCol w:w="1170"/>
        <w:gridCol w:w="810"/>
        <w:gridCol w:w="1170"/>
        <w:gridCol w:w="810"/>
        <w:gridCol w:w="1170"/>
      </w:tblGrid>
      <w:tr w:rsidR="00140EBD" w:rsidRPr="000753CF" w:rsidTr="0079013A">
        <w:trPr>
          <w:trHeight w:val="188"/>
        </w:trPr>
        <w:tc>
          <w:tcPr>
            <w:tcW w:w="9085" w:type="dxa"/>
            <w:gridSpan w:val="9"/>
          </w:tcPr>
          <w:p w:rsidR="00140EBD" w:rsidRPr="001475D6" w:rsidRDefault="00140EBD" w:rsidP="0079013A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ppendix </w:t>
            </w:r>
            <w:r w:rsidRPr="001475D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able 3. Comparison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</w:t>
            </w:r>
            <w:r w:rsidRPr="001475D6">
              <w:rPr>
                <w:rFonts w:ascii="Times New Roman" w:hAnsi="Times New Roman" w:cs="Times New Roman"/>
                <w:bCs/>
                <w:sz w:val="20"/>
                <w:szCs w:val="20"/>
              </w:rPr>
              <w:t>mong Different Models</w:t>
            </w:r>
          </w:p>
        </w:tc>
      </w:tr>
      <w:tr w:rsidR="00140EBD" w:rsidRPr="000753CF" w:rsidTr="0079013A">
        <w:trPr>
          <w:trHeight w:val="1178"/>
        </w:trPr>
        <w:tc>
          <w:tcPr>
            <w:tcW w:w="1165" w:type="dxa"/>
            <w:hideMark/>
          </w:tcPr>
          <w:p w:rsidR="00140EBD" w:rsidRPr="001475D6" w:rsidRDefault="00140EBD" w:rsidP="0079013A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hideMark/>
          </w:tcPr>
          <w:p w:rsidR="00140EBD" w:rsidRPr="001475D6" w:rsidRDefault="00140EBD" w:rsidP="007901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5D6">
              <w:rPr>
                <w:rFonts w:ascii="Times New Roman" w:hAnsi="Times New Roman" w:cs="Times New Roman"/>
                <w:bCs/>
                <w:sz w:val="20"/>
                <w:szCs w:val="20"/>
              </w:rPr>
              <w:t>Unadjusted</w:t>
            </w:r>
          </w:p>
        </w:tc>
        <w:tc>
          <w:tcPr>
            <w:tcW w:w="1980" w:type="dxa"/>
            <w:gridSpan w:val="2"/>
            <w:hideMark/>
          </w:tcPr>
          <w:p w:rsidR="00140EBD" w:rsidRPr="002B2772" w:rsidRDefault="00140EBD" w:rsidP="007901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bCs/>
                <w:sz w:val="20"/>
                <w:szCs w:val="20"/>
              </w:rPr>
              <w:t>Adjusted for SES Score</w:t>
            </w:r>
          </w:p>
        </w:tc>
        <w:tc>
          <w:tcPr>
            <w:tcW w:w="1980" w:type="dxa"/>
            <w:gridSpan w:val="2"/>
            <w:hideMark/>
          </w:tcPr>
          <w:p w:rsidR="00140EBD" w:rsidRPr="002B2772" w:rsidRDefault="00140EBD" w:rsidP="007901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bCs/>
                <w:sz w:val="20"/>
                <w:szCs w:val="20"/>
              </w:rPr>
              <w:t>Adjusted for Race/Insurance/</w:t>
            </w:r>
          </w:p>
          <w:p w:rsidR="00140EBD" w:rsidRPr="002B2772" w:rsidRDefault="00140EBD" w:rsidP="007901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bCs/>
                <w:sz w:val="20"/>
                <w:szCs w:val="20"/>
              </w:rPr>
              <w:t>Sex/Age</w:t>
            </w:r>
          </w:p>
        </w:tc>
        <w:tc>
          <w:tcPr>
            <w:tcW w:w="1980" w:type="dxa"/>
            <w:gridSpan w:val="2"/>
            <w:hideMark/>
          </w:tcPr>
          <w:p w:rsidR="00140EBD" w:rsidRPr="002B2772" w:rsidRDefault="00140EBD" w:rsidP="007901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bCs/>
                <w:sz w:val="20"/>
                <w:szCs w:val="20"/>
              </w:rPr>
              <w:t>Adjusted for Number of Encounter /Medication/</w:t>
            </w:r>
          </w:p>
          <w:p w:rsidR="00140EBD" w:rsidRPr="002B2772" w:rsidRDefault="00140EBD" w:rsidP="007901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bCs/>
                <w:sz w:val="20"/>
                <w:szCs w:val="20"/>
              </w:rPr>
              <w:t>Obesity/Atopy</w:t>
            </w:r>
          </w:p>
        </w:tc>
      </w:tr>
      <w:tr w:rsidR="00140EBD" w:rsidRPr="000753CF" w:rsidTr="0079013A">
        <w:trPr>
          <w:trHeight w:val="1178"/>
        </w:trPr>
        <w:tc>
          <w:tcPr>
            <w:tcW w:w="1165" w:type="dxa"/>
          </w:tcPr>
          <w:p w:rsidR="00140EBD" w:rsidRPr="001475D6" w:rsidRDefault="00140EBD" w:rsidP="0079013A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:rsidR="00140EBD" w:rsidRPr="001475D6" w:rsidRDefault="00140EBD" w:rsidP="0079013A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7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R</w:t>
            </w:r>
          </w:p>
        </w:tc>
        <w:tc>
          <w:tcPr>
            <w:tcW w:w="1170" w:type="dxa"/>
            <w:vAlign w:val="bottom"/>
          </w:tcPr>
          <w:p w:rsidR="00140EBD" w:rsidRPr="001475D6" w:rsidRDefault="00140EBD" w:rsidP="0079013A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7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5% CI</w:t>
            </w:r>
          </w:p>
        </w:tc>
        <w:tc>
          <w:tcPr>
            <w:tcW w:w="810" w:type="dxa"/>
            <w:vAlign w:val="bottom"/>
          </w:tcPr>
          <w:p w:rsidR="00140EBD" w:rsidRPr="002B2772" w:rsidRDefault="00140EBD" w:rsidP="0079013A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R</w:t>
            </w:r>
          </w:p>
        </w:tc>
        <w:tc>
          <w:tcPr>
            <w:tcW w:w="1170" w:type="dxa"/>
            <w:vAlign w:val="bottom"/>
          </w:tcPr>
          <w:p w:rsidR="00140EBD" w:rsidRPr="002B2772" w:rsidRDefault="00140EBD" w:rsidP="0079013A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5% CI</w:t>
            </w:r>
          </w:p>
        </w:tc>
        <w:tc>
          <w:tcPr>
            <w:tcW w:w="810" w:type="dxa"/>
            <w:vAlign w:val="bottom"/>
          </w:tcPr>
          <w:p w:rsidR="00140EBD" w:rsidRPr="002B2772" w:rsidRDefault="00140EBD" w:rsidP="0079013A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R</w:t>
            </w:r>
          </w:p>
        </w:tc>
        <w:tc>
          <w:tcPr>
            <w:tcW w:w="1170" w:type="dxa"/>
            <w:vAlign w:val="bottom"/>
          </w:tcPr>
          <w:p w:rsidR="00140EBD" w:rsidRPr="002B2772" w:rsidRDefault="00140EBD" w:rsidP="0079013A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5% CI</w:t>
            </w:r>
          </w:p>
        </w:tc>
        <w:tc>
          <w:tcPr>
            <w:tcW w:w="810" w:type="dxa"/>
            <w:vAlign w:val="bottom"/>
          </w:tcPr>
          <w:p w:rsidR="00140EBD" w:rsidRPr="002B2772" w:rsidRDefault="00140EBD" w:rsidP="0079013A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R</w:t>
            </w:r>
          </w:p>
        </w:tc>
        <w:tc>
          <w:tcPr>
            <w:tcW w:w="1170" w:type="dxa"/>
            <w:vAlign w:val="bottom"/>
          </w:tcPr>
          <w:p w:rsidR="00140EBD" w:rsidRPr="002B2772" w:rsidRDefault="00140EBD" w:rsidP="0079013A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5% CI</w:t>
            </w:r>
          </w:p>
        </w:tc>
      </w:tr>
      <w:tr w:rsidR="00140EBD" w:rsidRPr="000753CF" w:rsidTr="0079013A">
        <w:trPr>
          <w:trHeight w:val="206"/>
        </w:trPr>
        <w:tc>
          <w:tcPr>
            <w:tcW w:w="1165" w:type="dxa"/>
            <w:hideMark/>
          </w:tcPr>
          <w:p w:rsidR="00140EBD" w:rsidRPr="001475D6" w:rsidRDefault="00140EBD" w:rsidP="007901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5D6">
              <w:rPr>
                <w:rFonts w:ascii="Times New Roman" w:hAnsi="Times New Roman" w:cs="Times New Roman"/>
                <w:sz w:val="20"/>
                <w:szCs w:val="20"/>
              </w:rPr>
              <w:t>AG Models</w:t>
            </w:r>
          </w:p>
        </w:tc>
        <w:tc>
          <w:tcPr>
            <w:tcW w:w="810" w:type="dxa"/>
            <w:vAlign w:val="bottom"/>
            <w:hideMark/>
          </w:tcPr>
          <w:p w:rsidR="00140EBD" w:rsidRPr="001475D6" w:rsidRDefault="00140EBD" w:rsidP="007901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8 </w:t>
            </w:r>
          </w:p>
        </w:tc>
        <w:tc>
          <w:tcPr>
            <w:tcW w:w="1170" w:type="dxa"/>
            <w:vAlign w:val="bottom"/>
          </w:tcPr>
          <w:p w:rsidR="00140EBD" w:rsidRPr="001475D6" w:rsidRDefault="00140EBD" w:rsidP="007901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, 1.01</w:t>
            </w:r>
          </w:p>
        </w:tc>
        <w:tc>
          <w:tcPr>
            <w:tcW w:w="810" w:type="dxa"/>
            <w:vAlign w:val="bottom"/>
          </w:tcPr>
          <w:p w:rsidR="00140EBD" w:rsidRPr="002B2772" w:rsidRDefault="00140EBD" w:rsidP="007901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8 </w:t>
            </w:r>
          </w:p>
        </w:tc>
        <w:tc>
          <w:tcPr>
            <w:tcW w:w="1170" w:type="dxa"/>
            <w:vAlign w:val="bottom"/>
          </w:tcPr>
          <w:p w:rsidR="00140EBD" w:rsidRPr="002B2772" w:rsidRDefault="00140EBD" w:rsidP="007901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, 1.02</w:t>
            </w:r>
          </w:p>
        </w:tc>
        <w:tc>
          <w:tcPr>
            <w:tcW w:w="810" w:type="dxa"/>
            <w:vAlign w:val="bottom"/>
          </w:tcPr>
          <w:p w:rsidR="00140EBD" w:rsidRPr="002B2772" w:rsidRDefault="00140EBD" w:rsidP="007901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1170" w:type="dxa"/>
            <w:vAlign w:val="bottom"/>
          </w:tcPr>
          <w:p w:rsidR="00140EBD" w:rsidRPr="002B2772" w:rsidRDefault="00140EBD" w:rsidP="007901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, 1.02</w:t>
            </w:r>
          </w:p>
        </w:tc>
        <w:tc>
          <w:tcPr>
            <w:tcW w:w="810" w:type="dxa"/>
            <w:vAlign w:val="bottom"/>
          </w:tcPr>
          <w:p w:rsidR="00140EBD" w:rsidRPr="002B2772" w:rsidRDefault="00140EBD" w:rsidP="007901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1170" w:type="dxa"/>
            <w:vAlign w:val="bottom"/>
          </w:tcPr>
          <w:p w:rsidR="00140EBD" w:rsidRPr="002B2772" w:rsidRDefault="00140EBD" w:rsidP="007901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, 1.02</w:t>
            </w:r>
          </w:p>
        </w:tc>
      </w:tr>
      <w:tr w:rsidR="00140EBD" w:rsidRPr="000753CF" w:rsidTr="0079013A">
        <w:trPr>
          <w:trHeight w:val="224"/>
        </w:trPr>
        <w:tc>
          <w:tcPr>
            <w:tcW w:w="1165" w:type="dxa"/>
            <w:hideMark/>
          </w:tcPr>
          <w:p w:rsidR="00140EBD" w:rsidRPr="001475D6" w:rsidRDefault="00140EBD" w:rsidP="007901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5D6">
              <w:rPr>
                <w:rFonts w:ascii="Times New Roman" w:hAnsi="Times New Roman" w:cs="Times New Roman"/>
                <w:sz w:val="20"/>
                <w:szCs w:val="20"/>
              </w:rPr>
              <w:t>PWP Models</w:t>
            </w:r>
          </w:p>
        </w:tc>
        <w:tc>
          <w:tcPr>
            <w:tcW w:w="810" w:type="dxa"/>
            <w:vAlign w:val="bottom"/>
            <w:hideMark/>
          </w:tcPr>
          <w:p w:rsidR="00140EBD" w:rsidRPr="001475D6" w:rsidRDefault="00140EBD" w:rsidP="007901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1170" w:type="dxa"/>
            <w:vAlign w:val="bottom"/>
          </w:tcPr>
          <w:p w:rsidR="00140EBD" w:rsidRPr="001475D6" w:rsidRDefault="00140EBD" w:rsidP="007901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, 1.01</w:t>
            </w:r>
          </w:p>
        </w:tc>
        <w:tc>
          <w:tcPr>
            <w:tcW w:w="810" w:type="dxa"/>
            <w:vAlign w:val="bottom"/>
          </w:tcPr>
          <w:p w:rsidR="00140EBD" w:rsidRPr="002B2772" w:rsidRDefault="00140EBD" w:rsidP="007901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1170" w:type="dxa"/>
            <w:vAlign w:val="bottom"/>
          </w:tcPr>
          <w:p w:rsidR="00140EBD" w:rsidRPr="002B2772" w:rsidRDefault="00140EBD" w:rsidP="007901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, 1.01</w:t>
            </w:r>
          </w:p>
        </w:tc>
        <w:tc>
          <w:tcPr>
            <w:tcW w:w="810" w:type="dxa"/>
            <w:vAlign w:val="bottom"/>
          </w:tcPr>
          <w:p w:rsidR="00140EBD" w:rsidRPr="002B2772" w:rsidRDefault="00140EBD" w:rsidP="007901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1170" w:type="dxa"/>
            <w:vAlign w:val="bottom"/>
          </w:tcPr>
          <w:p w:rsidR="00140EBD" w:rsidRPr="002B2772" w:rsidRDefault="00140EBD" w:rsidP="007901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, 1.01</w:t>
            </w:r>
          </w:p>
        </w:tc>
        <w:tc>
          <w:tcPr>
            <w:tcW w:w="810" w:type="dxa"/>
            <w:vAlign w:val="bottom"/>
          </w:tcPr>
          <w:p w:rsidR="00140EBD" w:rsidRPr="002B2772" w:rsidRDefault="00140EBD" w:rsidP="007901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1170" w:type="dxa"/>
            <w:vAlign w:val="bottom"/>
          </w:tcPr>
          <w:p w:rsidR="00140EBD" w:rsidRPr="002B2772" w:rsidRDefault="00140EBD" w:rsidP="007901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, 1.01</w:t>
            </w:r>
          </w:p>
        </w:tc>
      </w:tr>
      <w:tr w:rsidR="00140EBD" w:rsidRPr="000753CF" w:rsidTr="0079013A">
        <w:trPr>
          <w:trHeight w:val="224"/>
        </w:trPr>
        <w:tc>
          <w:tcPr>
            <w:tcW w:w="1165" w:type="dxa"/>
            <w:hideMark/>
          </w:tcPr>
          <w:p w:rsidR="00140EBD" w:rsidRPr="001475D6" w:rsidRDefault="00140EBD" w:rsidP="007901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5D6">
              <w:rPr>
                <w:rFonts w:ascii="Times New Roman" w:hAnsi="Times New Roman" w:cs="Times New Roman"/>
                <w:sz w:val="20"/>
                <w:szCs w:val="20"/>
              </w:rPr>
              <w:t>Frailty Models</w:t>
            </w:r>
          </w:p>
        </w:tc>
        <w:tc>
          <w:tcPr>
            <w:tcW w:w="810" w:type="dxa"/>
            <w:vAlign w:val="bottom"/>
            <w:hideMark/>
          </w:tcPr>
          <w:p w:rsidR="00140EBD" w:rsidRPr="001475D6" w:rsidRDefault="00140EBD" w:rsidP="007901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8 </w:t>
            </w:r>
          </w:p>
        </w:tc>
        <w:tc>
          <w:tcPr>
            <w:tcW w:w="1170" w:type="dxa"/>
            <w:vAlign w:val="bottom"/>
          </w:tcPr>
          <w:p w:rsidR="00140EBD" w:rsidRPr="001475D6" w:rsidRDefault="00140EBD" w:rsidP="007901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, 1.02</w:t>
            </w:r>
          </w:p>
        </w:tc>
        <w:tc>
          <w:tcPr>
            <w:tcW w:w="810" w:type="dxa"/>
            <w:vAlign w:val="bottom"/>
          </w:tcPr>
          <w:p w:rsidR="00140EBD" w:rsidRPr="002B2772" w:rsidRDefault="00140EBD" w:rsidP="007901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8 </w:t>
            </w:r>
          </w:p>
        </w:tc>
        <w:tc>
          <w:tcPr>
            <w:tcW w:w="1170" w:type="dxa"/>
            <w:vAlign w:val="bottom"/>
          </w:tcPr>
          <w:p w:rsidR="00140EBD" w:rsidRPr="002B2772" w:rsidRDefault="00140EBD" w:rsidP="007901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, 1.02</w:t>
            </w:r>
          </w:p>
        </w:tc>
        <w:tc>
          <w:tcPr>
            <w:tcW w:w="810" w:type="dxa"/>
            <w:vAlign w:val="bottom"/>
          </w:tcPr>
          <w:p w:rsidR="00140EBD" w:rsidRPr="002B2772" w:rsidRDefault="00140EBD" w:rsidP="007901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8 </w:t>
            </w:r>
          </w:p>
        </w:tc>
        <w:tc>
          <w:tcPr>
            <w:tcW w:w="1170" w:type="dxa"/>
            <w:vAlign w:val="bottom"/>
          </w:tcPr>
          <w:p w:rsidR="00140EBD" w:rsidRPr="002B2772" w:rsidRDefault="00140EBD" w:rsidP="007901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, 1.02</w:t>
            </w:r>
          </w:p>
        </w:tc>
        <w:tc>
          <w:tcPr>
            <w:tcW w:w="810" w:type="dxa"/>
            <w:vAlign w:val="bottom"/>
          </w:tcPr>
          <w:p w:rsidR="00140EBD" w:rsidRPr="002B2772" w:rsidRDefault="00140EBD" w:rsidP="007901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8 </w:t>
            </w:r>
          </w:p>
        </w:tc>
        <w:tc>
          <w:tcPr>
            <w:tcW w:w="1170" w:type="dxa"/>
            <w:vAlign w:val="bottom"/>
          </w:tcPr>
          <w:p w:rsidR="00140EBD" w:rsidRPr="002B2772" w:rsidRDefault="00140EBD" w:rsidP="007901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27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, 1.02</w:t>
            </w:r>
          </w:p>
        </w:tc>
      </w:tr>
      <w:tr w:rsidR="00140EBD" w:rsidRPr="000753CF" w:rsidTr="0079013A">
        <w:trPr>
          <w:trHeight w:val="224"/>
        </w:trPr>
        <w:tc>
          <w:tcPr>
            <w:tcW w:w="9085" w:type="dxa"/>
            <w:gridSpan w:val="9"/>
          </w:tcPr>
          <w:p w:rsidR="00140EBD" w:rsidRPr="001475D6" w:rsidRDefault="00140EBD" w:rsidP="007901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5D6">
              <w:rPr>
                <w:rFonts w:ascii="Times New Roman" w:hAnsi="Times New Roman" w:cs="Times New Roman"/>
                <w:sz w:val="20"/>
                <w:szCs w:val="20"/>
              </w:rPr>
              <w:t>AG: Andersen-Gill model          PWP: Prentice, Williams and Peterson model</w:t>
            </w:r>
          </w:p>
          <w:p w:rsidR="00140EBD" w:rsidRPr="001475D6" w:rsidRDefault="00140EBD" w:rsidP="0079013A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75D6">
              <w:rPr>
                <w:rFonts w:ascii="Times New Roman" w:hAnsi="Times New Roman" w:cs="Times New Roman"/>
                <w:sz w:val="20"/>
                <w:szCs w:val="20"/>
              </w:rPr>
              <w:t>HR: Hazard ratio            95% CI: 95% Confidence Interv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SES: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406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cio-economic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4069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tus</w:t>
            </w:r>
          </w:p>
        </w:tc>
      </w:tr>
    </w:tbl>
    <w:p w:rsidR="00140EBD" w:rsidRPr="00DE1C9E" w:rsidRDefault="00140EBD" w:rsidP="00140E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F6099" w:rsidRDefault="001F6099">
      <w:bookmarkStart w:id="0" w:name="_GoBack"/>
      <w:bookmarkEnd w:id="0"/>
    </w:p>
    <w:sectPr w:rsidR="001F60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EBD"/>
    <w:rsid w:val="00140EBD"/>
    <w:rsid w:val="001F6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7F3ADD-84BA-4B8C-B2BE-419BDB095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0E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0E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484</Words>
  <Characters>8463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9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Goldstein, Ph.D.</dc:creator>
  <cp:keywords/>
  <dc:description/>
  <cp:lastModifiedBy>Ben Goldstein, Ph.D.</cp:lastModifiedBy>
  <cp:revision>1</cp:revision>
  <dcterms:created xsi:type="dcterms:W3CDTF">2020-05-08T16:17:00Z</dcterms:created>
  <dcterms:modified xsi:type="dcterms:W3CDTF">2020-05-08T16:18:00Z</dcterms:modified>
</cp:coreProperties>
</file>